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61" w:type="pct"/>
        <w:tblInd w:w="-37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1"/>
        <w:gridCol w:w="1017"/>
        <w:gridCol w:w="1233"/>
        <w:gridCol w:w="2054"/>
        <w:gridCol w:w="1246"/>
        <w:gridCol w:w="1167"/>
        <w:gridCol w:w="1483"/>
        <w:gridCol w:w="1217"/>
        <w:gridCol w:w="1150"/>
        <w:gridCol w:w="1500"/>
      </w:tblGrid>
      <w:tr w14:paraId="104A0D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79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E7AAB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499" w:type="pct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C2BA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Age group</w:t>
            </w:r>
          </w:p>
        </w:tc>
        <w:tc>
          <w:tcPr>
            <w:tcW w:w="1357" w:type="pct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1C65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Gender group</w:t>
            </w:r>
          </w:p>
        </w:tc>
        <w:tc>
          <w:tcPr>
            <w:tcW w:w="1347" w:type="pct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C480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Severit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of amblyopia groups</w:t>
            </w:r>
          </w:p>
        </w:tc>
      </w:tr>
      <w:tr w14:paraId="67DEE6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79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8B581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5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1E382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6(n=316)</w:t>
            </w:r>
          </w:p>
        </w:tc>
        <w:tc>
          <w:tcPr>
            <w:tcW w:w="42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3EB97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6(n=149)</w:t>
            </w:r>
          </w:p>
        </w:tc>
        <w:tc>
          <w:tcPr>
            <w:tcW w:w="71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FEE5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43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F2DB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(n=237)</w:t>
            </w:r>
          </w:p>
        </w:tc>
        <w:tc>
          <w:tcPr>
            <w:tcW w:w="40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A83C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(n=228)</w:t>
            </w:r>
          </w:p>
        </w:tc>
        <w:tc>
          <w:tcPr>
            <w:tcW w:w="51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0C02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42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A2AF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 to moderate(n=440)</w:t>
            </w:r>
          </w:p>
        </w:tc>
        <w:tc>
          <w:tcPr>
            <w:tcW w:w="4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AA1BD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(n=25)</w:t>
            </w:r>
          </w:p>
        </w:tc>
        <w:tc>
          <w:tcPr>
            <w:tcW w:w="52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8CDE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 w14:paraId="4CF823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9AA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 (%))</w:t>
            </w:r>
          </w:p>
        </w:tc>
        <w:tc>
          <w:tcPr>
            <w:tcW w:w="35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F828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5A78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C718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3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C442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F2247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CC417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3553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199B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34E9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DB053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74071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6F3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9C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2C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χ² = 0.15, p = 0.699 (φ = 0.019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D19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B1C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37E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C4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9D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61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χ² = 0.011, p = 0.915 (φ = 0.005)</w:t>
            </w:r>
          </w:p>
        </w:tc>
      </w:tr>
      <w:tr w14:paraId="59E11C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F60156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32E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BF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3DF86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9E3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065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623A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95D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E9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733A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9E634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EC9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 (years) (n (%)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BD18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1B067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4BF8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7A26D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361E5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48917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5A349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0F38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3068B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5DFFA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B2BBDB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F4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C9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B2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62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D5C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8CC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χ² = 0.15, p = 0.699 (φ = 0.019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BF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1C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98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χ² = 0.768, p = 0.381 (φ = 0.041)</w:t>
            </w:r>
          </w:p>
        </w:tc>
      </w:tr>
      <w:tr w14:paraId="58134A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0714B5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ED0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6F2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9C48B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B9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291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026BF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517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132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DED43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872D7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F20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history of amblyopia (n (%)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B7862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F04C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34AB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0C81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546A9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18EC6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087FF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84146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FA2E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2B61C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24A1E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4E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3A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4F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χ² = 0.061, p = 0.804 (φ = 0.012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AB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16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2A2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χ² = 0.237, p = 0.626 (φ = 0.02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269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F1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849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χ² = 0.101, p = 0.754 (φ = 0.015)</w:t>
            </w:r>
          </w:p>
        </w:tc>
      </w:tr>
      <w:tr w14:paraId="65C289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36748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D31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42F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2A08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FD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52B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0FC5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F5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78A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137C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DF915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693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history of myopia (n (%)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6660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30F6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F355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20069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D45F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633D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A12E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E469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D157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384C3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5982C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2F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6F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1A8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χ² = 0.538, p = 0.463 (φ = 0.034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3B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20A0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F0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χ² = 0.007, p = 0.935 (φ = 0.004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FB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24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C62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χ² = 2.42, p = 0.121 (φ = 0.072)</w:t>
            </w:r>
          </w:p>
        </w:tc>
      </w:tr>
      <w:tr w14:paraId="60CD19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73B461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14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58E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6937B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91D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5B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94FA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DFF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E8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0BAB9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874C8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A859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ental education (n (%)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39722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7736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17B0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4E67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9079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893F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B5DA4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F3290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7076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44AF8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A69E46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ddle school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3C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515B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CFA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χ² = 23.884, p &lt; 0.001 (V = 0.217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B2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91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9F0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χ² = 0.203, p = 0.903 (V = 0.021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697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53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22F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χ² = 5.625, p = 0.064 (V = 0.110)</w:t>
            </w:r>
          </w:p>
        </w:tc>
      </w:tr>
      <w:tr w14:paraId="483F44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DCEA1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 school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8E2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1B2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3648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577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09F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1C73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157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3A2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91D8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80D35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0D0AA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lege or abov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C3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910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92DDC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029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27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F3B0D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D9E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FDA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D4901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65EB6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A384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ther's smoking history (n (%)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F2AC0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3377E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391D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28A0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9D6F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DD50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BB1D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9D765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2F851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268A9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85ACA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76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E2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CCA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sher's p = 0.025 (φ = 0.093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9D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BD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DF5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sher's p = 0.781 (φ = 0.019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EC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208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21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Fisher's p = 0.471 (φ = 0.032) </w:t>
            </w:r>
          </w:p>
        </w:tc>
      </w:tr>
      <w:tr w14:paraId="5D384F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09E14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90B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D6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AC0B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FDEA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D2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3B5FF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20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25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E9703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3C83B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4FF2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ther's history of alcohol consumption (n (%)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5FD8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58EDE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7B8D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A98E7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650D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36D95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5F61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89FF9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5A41D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0B740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736993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5A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F9A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4A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χ² = 0.438, p = 0.508 (φ = 0.031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7C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44B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8E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χ² = 0.215, p = 0.643 (φ = 0.022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EF8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897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B8E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χ² = 0.463, p = 0.498 (φ = 0.032)</w:t>
            </w:r>
          </w:p>
        </w:tc>
      </w:tr>
      <w:tr w14:paraId="7EECA7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D7E52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C6E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4E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C100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91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29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DF2A0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C785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B3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AF59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8291B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9473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ld's birth weight (n (%)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5328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7AF3E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39D7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CCC50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F477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1997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5E4E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F2A07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DAC8E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B2AD6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BB761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2500 g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57F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B6F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5D6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χ² = 1.743, p = 0.418 (V = 0.061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E44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B3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D2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χ² = 5.751, p = 0.056 (V = 0.111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846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97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1BB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χ² = 0.005, p = 0.984 (V = 0.003)</w:t>
            </w:r>
          </w:p>
        </w:tc>
      </w:tr>
      <w:tr w14:paraId="74DF1F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AB987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00~4000 g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7C5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2AA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948FF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79D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F9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6D2F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CC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D53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DD249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FD35A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EB524E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4000 g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AF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0B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0FC4B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33A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0F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652AF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605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5E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FCCF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ED2E8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A66D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s of amblyopia (n (%)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09E6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61671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0A23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670B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FC67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D0507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BA8A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86AF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C9070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1F735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A2126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etropic amblyop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5D6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D55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254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χ² = 2.635, p = 0.268 (V = 0.075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C2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39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CD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χ² = 0.129, p = 0.937 (V = 0.017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2E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2B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E1A5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χ² = 17.2, p &lt; 0.001 (V = 0.192)</w:t>
            </w:r>
          </w:p>
        </w:tc>
      </w:tr>
      <w:tr w14:paraId="762627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79A48E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isometropic amblyop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170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EBD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7B4D5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E2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65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9FE96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9D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69F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DCB48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0CA0B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AFD1DB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abismic amblyop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80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3B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CE64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CC5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ADC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1A9AD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46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EB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755E5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82ED3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CBD4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ity of amblyopia (n (%)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AAE3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3A32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535AE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6613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6776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53A41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1A153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C2684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51FB2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06C26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319FE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 to moderat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E46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42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CD4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χ² = 0.768, p = 0.381 (φ = 0.041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1B4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877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B1D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χ² = 0.011, p = 0.915 (φ = 0.005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09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40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48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 </w:t>
            </w:r>
          </w:p>
        </w:tc>
      </w:tr>
      <w:tr w14:paraId="1B3C74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27BF0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29A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92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71C7D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AC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51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D287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D0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8DC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99A8F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EDA57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F4ED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VA (Median (</w:t>
            </w: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18"/>
                <w:szCs w:val="18"/>
                <w:shd w:val="clear" w:fill="FFFFFF"/>
              </w:rPr>
              <w:t>IQR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sz w:val="18"/>
                <w:szCs w:val="18"/>
                <w:lang w:val="en-US" w:eastAsia="zh-CN" w:bidi="ar"/>
              </w:rPr>
              <w:t>)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C219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F84C6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58AC9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1503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00C5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5116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6100E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44E7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540D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47591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21F82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tter ey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26B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(0.1,0.3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D2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(0,0.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C7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 = 31574.5, p &lt; 0.001 (r = 0.281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99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Style w:val="5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sz w:val="18"/>
                <w:szCs w:val="18"/>
                <w:lang w:val="en-US" w:eastAsia="zh-CN" w:bidi="ar"/>
              </w:rPr>
              <w:t>0.1</w:t>
            </w:r>
            <w:r>
              <w:rPr>
                <w:rStyle w:val="5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sz w:val="18"/>
                <w:szCs w:val="18"/>
                <w:lang w:val="en-US" w:eastAsia="zh-CN" w:bidi="ar"/>
              </w:rPr>
              <w:t>0.3</w:t>
            </w:r>
            <w:r>
              <w:rPr>
                <w:rStyle w:val="5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93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Style w:val="5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sz w:val="18"/>
                <w:szCs w:val="18"/>
                <w:lang w:val="en-US" w:eastAsia="zh-CN" w:bidi="ar"/>
              </w:rPr>
              <w:t>0.1</w:t>
            </w:r>
            <w:r>
              <w:rPr>
                <w:rStyle w:val="5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sz w:val="18"/>
                <w:szCs w:val="18"/>
                <w:lang w:val="en-US" w:eastAsia="zh-CN" w:bidi="ar"/>
              </w:rPr>
              <w:t>0.3</w:t>
            </w:r>
            <w:r>
              <w:rPr>
                <w:rStyle w:val="5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2B1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 = 27916, p = 0.528 (r = 0.029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DE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(0.1,0.3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2D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(0,0.4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42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 = 6218, p = 0.263 (r = 0.052)</w:t>
            </w:r>
          </w:p>
        </w:tc>
      </w:tr>
      <w:tr w14:paraId="798526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B4AC0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orse ey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4A3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(0.2,0.5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6B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(0.2,0.4</w:t>
            </w:r>
            <w:r>
              <w:rPr>
                <w:rStyle w:val="5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96C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 = 26467.5, p = 0.027 (r = 0.102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2E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Style w:val="5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sz w:val="18"/>
                <w:szCs w:val="18"/>
                <w:lang w:val="en-US" w:eastAsia="zh-CN" w:bidi="ar"/>
              </w:rPr>
              <w:t>0.2</w:t>
            </w:r>
            <w:r>
              <w:rPr>
                <w:rStyle w:val="5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sz w:val="18"/>
                <w:szCs w:val="18"/>
                <w:lang w:val="en-US" w:eastAsia="zh-CN" w:bidi="ar"/>
              </w:rPr>
              <w:t>0.45</w:t>
            </w:r>
            <w:r>
              <w:rPr>
                <w:rStyle w:val="5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F2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Style w:val="5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sz w:val="18"/>
                <w:szCs w:val="18"/>
                <w:lang w:val="en-US" w:eastAsia="zh-CN" w:bidi="ar"/>
              </w:rPr>
              <w:t>0.2</w:t>
            </w:r>
            <w:r>
              <w:rPr>
                <w:rStyle w:val="5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sz w:val="18"/>
                <w:szCs w:val="18"/>
                <w:lang w:val="en-US" w:eastAsia="zh-CN" w:bidi="ar"/>
              </w:rPr>
              <w:t>0.4</w:t>
            </w:r>
            <w:r>
              <w:rPr>
                <w:rStyle w:val="5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2B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 = 28507.5, p = 0.295 (r = 0.049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C81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(0.2,0.4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B40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(0.8,0.9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6A8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 = 0, p &lt; 0.001 (r = 0.398)</w:t>
            </w:r>
          </w:p>
        </w:tc>
      </w:tr>
      <w:tr w14:paraId="6CA487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62A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bscales (Median (</w:t>
            </w: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18"/>
                <w:szCs w:val="18"/>
                <w:shd w:val="clear" w:fill="FFFFFF"/>
              </w:rPr>
              <w:t>IQR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sz w:val="18"/>
                <w:szCs w:val="18"/>
                <w:lang w:val="en-US" w:eastAsia="zh-CN" w:bidi="ar"/>
              </w:rPr>
              <w:t>)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80BAF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2199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A66CB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225AD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0F96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6E7AA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5B95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B4320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CE386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74CCD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5602DD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attentio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F4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(0.22,0.97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35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</w:t>
            </w:r>
            <w:r>
              <w:rPr>
                <w:rStyle w:val="5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sz w:val="18"/>
                <w:szCs w:val="18"/>
                <w:lang w:val="en-US" w:eastAsia="zh-CN" w:bidi="ar"/>
              </w:rPr>
              <w:t>0.33</w:t>
            </w:r>
            <w:r>
              <w:rPr>
                <w:rStyle w:val="5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sz w:val="18"/>
                <w:szCs w:val="18"/>
                <w:lang w:val="en-US" w:eastAsia="zh-CN" w:bidi="ar"/>
              </w:rPr>
              <w:t>1.06</w:t>
            </w:r>
            <w:r>
              <w:rPr>
                <w:rStyle w:val="5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79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 = 20148, p = 0.012 (r = 0.117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AE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</w:t>
            </w:r>
            <w:r>
              <w:rPr>
                <w:rStyle w:val="5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sz w:val="18"/>
                <w:szCs w:val="18"/>
                <w:lang w:val="en-US" w:eastAsia="zh-CN" w:bidi="ar"/>
              </w:rPr>
              <w:t>0.22</w:t>
            </w:r>
            <w:r>
              <w:rPr>
                <w:rStyle w:val="5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sz w:val="18"/>
                <w:szCs w:val="18"/>
                <w:lang w:val="en-US" w:eastAsia="zh-CN" w:bidi="ar"/>
              </w:rPr>
              <w:t>1.0</w:t>
            </w:r>
            <w:r>
              <w:rPr>
                <w:rStyle w:val="5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90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</w:t>
            </w:r>
            <w:r>
              <w:rPr>
                <w:rStyle w:val="5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sz w:val="18"/>
                <w:szCs w:val="18"/>
                <w:lang w:val="en-US" w:eastAsia="zh-CN" w:bidi="ar"/>
              </w:rPr>
              <w:t>0.14</w:t>
            </w:r>
            <w:r>
              <w:rPr>
                <w:rStyle w:val="5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sz w:val="18"/>
                <w:szCs w:val="18"/>
                <w:lang w:val="en-US" w:eastAsia="zh-CN" w:bidi="ar"/>
              </w:rPr>
              <w:t>1.0</w:t>
            </w:r>
            <w:r>
              <w:rPr>
                <w:rStyle w:val="5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E34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 = 28739.5, p = 0.233 (r = 0.055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D6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(0.22,1.0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B4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(0.17,1.11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8F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 = 5050, p = 0.489 (r = 0.032)</w:t>
            </w:r>
          </w:p>
        </w:tc>
      </w:tr>
      <w:tr w14:paraId="10F702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8BF3A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activity/Impulsivity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B3B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(0.22,1.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5A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</w:t>
            </w:r>
            <w:r>
              <w:rPr>
                <w:rStyle w:val="5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sz w:val="18"/>
                <w:szCs w:val="18"/>
                <w:lang w:val="en-US" w:eastAsia="zh-CN" w:bidi="ar"/>
              </w:rPr>
              <w:t>0.1,1.0</w:t>
            </w:r>
            <w:r>
              <w:rPr>
                <w:rStyle w:val="5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BE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 = 24070.5, p = 0.695 (r = 0.018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3AE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</w:t>
            </w:r>
            <w:r>
              <w:rPr>
                <w:rStyle w:val="5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sz w:val="18"/>
                <w:szCs w:val="18"/>
                <w:lang w:val="en-US" w:eastAsia="zh-CN" w:bidi="ar"/>
              </w:rPr>
              <w:t>0.33</w:t>
            </w:r>
            <w:r>
              <w:rPr>
                <w:rStyle w:val="5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sz w:val="18"/>
                <w:szCs w:val="18"/>
                <w:lang w:val="en-US" w:eastAsia="zh-CN" w:bidi="ar"/>
              </w:rPr>
              <w:t>1.11</w:t>
            </w:r>
            <w:r>
              <w:rPr>
                <w:rStyle w:val="5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2CD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</w:t>
            </w:r>
            <w:r>
              <w:rPr>
                <w:rStyle w:val="5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sz w:val="18"/>
                <w:szCs w:val="18"/>
                <w:lang w:val="en-US" w:eastAsia="zh-CN" w:bidi="ar"/>
              </w:rPr>
              <w:t>0.11</w:t>
            </w:r>
            <w:r>
              <w:rPr>
                <w:rStyle w:val="5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sz w:val="18"/>
                <w:szCs w:val="18"/>
                <w:lang w:val="en-US" w:eastAsia="zh-CN" w:bidi="ar"/>
              </w:rPr>
              <w:t>1.0</w:t>
            </w:r>
            <w:r>
              <w:rPr>
                <w:rStyle w:val="5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CC9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 = 32761.5, p &lt; 0.001 (r = 0.185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45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(0.22,1.0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06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</w:t>
            </w:r>
            <w:r>
              <w:rPr>
                <w:rStyle w:val="5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sz w:val="18"/>
                <w:szCs w:val="18"/>
                <w:lang w:val="en-US" w:eastAsia="zh-CN" w:bidi="ar"/>
              </w:rPr>
              <w:t>0.33</w:t>
            </w:r>
            <w:r>
              <w:rPr>
                <w:rStyle w:val="5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sz w:val="18"/>
                <w:szCs w:val="18"/>
                <w:lang w:val="en-US" w:eastAsia="zh-CN" w:bidi="ar"/>
              </w:rPr>
              <w:t>1.11</w:t>
            </w:r>
            <w:r>
              <w:rPr>
                <w:rStyle w:val="5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52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 = 4998, p = 0.575 (r = 0.036)</w:t>
            </w:r>
          </w:p>
        </w:tc>
      </w:tr>
      <w:tr w14:paraId="3F981C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79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A2896BD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positional</w:t>
            </w:r>
          </w:p>
        </w:tc>
        <w:tc>
          <w:tcPr>
            <w:tcW w:w="35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3BFC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5(0.125,1.0)</w:t>
            </w:r>
          </w:p>
        </w:tc>
        <w:tc>
          <w:tcPr>
            <w:tcW w:w="42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6906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  <w:r>
              <w:rPr>
                <w:rStyle w:val="5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sz w:val="18"/>
                <w:szCs w:val="18"/>
                <w:lang w:val="en-US" w:eastAsia="zh-CN" w:bidi="ar"/>
              </w:rPr>
              <w:t>0.375</w:t>
            </w:r>
            <w:r>
              <w:rPr>
                <w:rStyle w:val="5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sz w:val="18"/>
                <w:szCs w:val="18"/>
                <w:lang w:val="en-US" w:eastAsia="zh-CN" w:bidi="ar"/>
              </w:rPr>
              <w:t>1.0</w:t>
            </w:r>
            <w:r>
              <w:rPr>
                <w:rStyle w:val="5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71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1555F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 = 21518.5, p = 0.132 (r = 0.070)</w:t>
            </w:r>
          </w:p>
        </w:tc>
        <w:tc>
          <w:tcPr>
            <w:tcW w:w="43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9747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  <w:r>
              <w:rPr>
                <w:rStyle w:val="5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sz w:val="18"/>
                <w:szCs w:val="18"/>
                <w:lang w:val="en-US" w:eastAsia="zh-CN" w:bidi="ar"/>
              </w:rPr>
              <w:t>0.25</w:t>
            </w:r>
            <w:r>
              <w:rPr>
                <w:rStyle w:val="5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sz w:val="18"/>
                <w:szCs w:val="18"/>
                <w:lang w:val="en-US" w:eastAsia="zh-CN" w:bidi="ar"/>
              </w:rPr>
              <w:t>1.0</w:t>
            </w:r>
            <w:r>
              <w:rPr>
                <w:rStyle w:val="5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AA33E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5</w:t>
            </w:r>
            <w:r>
              <w:rPr>
                <w:rStyle w:val="5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sz w:val="18"/>
                <w:szCs w:val="18"/>
                <w:lang w:val="en-US" w:eastAsia="zh-CN" w:bidi="ar"/>
              </w:rPr>
              <w:t>0.125</w:t>
            </w:r>
            <w:r>
              <w:rPr>
                <w:rStyle w:val="5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sz w:val="18"/>
                <w:szCs w:val="18"/>
                <w:lang w:val="en-US" w:eastAsia="zh-CN" w:bidi="ar"/>
              </w:rPr>
              <w:t>1.0</w:t>
            </w:r>
            <w:r>
              <w:rPr>
                <w:rStyle w:val="5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51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B9D1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 = 29651.5, p = 0.067 (r = 0.085)</w:t>
            </w:r>
          </w:p>
        </w:tc>
        <w:tc>
          <w:tcPr>
            <w:tcW w:w="42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357C0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5(0.125,1.0)</w:t>
            </w:r>
          </w:p>
        </w:tc>
        <w:tc>
          <w:tcPr>
            <w:tcW w:w="4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011B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  <w:r>
              <w:rPr>
                <w:rStyle w:val="5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sz w:val="18"/>
                <w:szCs w:val="18"/>
                <w:lang w:val="en-US" w:eastAsia="zh-CN" w:bidi="ar"/>
              </w:rPr>
              <w:t>0.19</w:t>
            </w:r>
            <w:r>
              <w:rPr>
                <w:rStyle w:val="5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sz w:val="18"/>
                <w:szCs w:val="18"/>
                <w:lang w:val="en-US" w:eastAsia="zh-CN" w:bidi="ar"/>
              </w:rPr>
              <w:t>1.0</w:t>
            </w:r>
            <w:r>
              <w:rPr>
                <w:rStyle w:val="5"/>
                <w:rFonts w:hint="default" w:ascii="Times New Roman" w:hAnsi="Times New Roman" w:cs="Times New Roman"/>
                <w:b w:val="0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BA44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 = 5136, p = 0.441 (r = 0.026)</w:t>
            </w:r>
          </w:p>
        </w:tc>
      </w:tr>
    </w:tbl>
    <w:p w14:paraId="362B6D87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6C22BF"/>
    <w:rsid w:val="0D726483"/>
    <w:rsid w:val="326C22BF"/>
    <w:rsid w:val="658C610B"/>
    <w:rsid w:val="67B26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customStyle="1" w:styleId="5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41"/>
    <w:basedOn w:val="3"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bscript"/>
    </w:rPr>
  </w:style>
  <w:style w:type="character" w:customStyle="1" w:styleId="7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8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55</Words>
  <Characters>2616</Characters>
  <Lines>0</Lines>
  <Paragraphs>0</Paragraphs>
  <TotalTime>4</TotalTime>
  <ScaleCrop>false</ScaleCrop>
  <LinksUpToDate>false</LinksUpToDate>
  <CharactersWithSpaces>303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31T07:48:00Z</dcterms:created>
  <dc:creator>L</dc:creator>
  <cp:lastModifiedBy>肖信</cp:lastModifiedBy>
  <dcterms:modified xsi:type="dcterms:W3CDTF">2025-09-30T16:52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6DB1101D70B9460E96895027107131D1_11</vt:lpwstr>
  </property>
  <property fmtid="{D5CDD505-2E9C-101B-9397-08002B2CF9AE}" pid="4" name="KSOTemplateDocerSaveRecord">
    <vt:lpwstr>eyJoZGlkIjoiNmY0ODAxMTlmYmYwMGI2MjAyOWVhNmFhYmJmN2ZlMzMiLCJ1c2VySWQiOiIxNjY3MzY0OTQ2In0=</vt:lpwstr>
  </property>
</Properties>
</file>